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403E" w:rsidRPr="007C6E24" w:rsidRDefault="009A403E" w:rsidP="00796220">
      <w:pPr>
        <w:jc w:val="center"/>
        <w:rPr>
          <w:rFonts w:ascii="Times New Roman" w:eastAsia="宋体" w:hAnsi="Times New Roman" w:cs="Times New Roman"/>
          <w:sz w:val="24"/>
          <w:szCs w:val="24"/>
          <w:vertAlign w:val="superscript"/>
        </w:rPr>
      </w:pPr>
      <w:bookmarkStart w:id="0" w:name="_GoBack"/>
      <w:bookmarkEnd w:id="0"/>
      <w:r w:rsidRPr="007C6E24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Table </w:t>
      </w:r>
      <w:r w:rsidR="0076247B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S1</w:t>
      </w:r>
      <w:r w:rsidRPr="007C6E24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7C6E24">
        <w:rPr>
          <w:rFonts w:ascii="Times New Roman" w:hAnsi="Times New Roman" w:cs="Times New Roman"/>
          <w:sz w:val="24"/>
          <w:szCs w:val="24"/>
        </w:rPr>
        <w:t>The associations of FSH, LH, and LH/FSH with</w:t>
      </w:r>
      <w:r w:rsidR="00EB7239">
        <w:rPr>
          <w:rFonts w:ascii="Times New Roman" w:hAnsi="Times New Roman" w:cs="Times New Roman"/>
          <w:sz w:val="24"/>
          <w:szCs w:val="24"/>
        </w:rPr>
        <w:t xml:space="preserve"> the risk of</w:t>
      </w:r>
      <w:r w:rsidRPr="007C6E24">
        <w:rPr>
          <w:rFonts w:ascii="Times New Roman" w:hAnsi="Times New Roman" w:cs="Times New Roman"/>
          <w:sz w:val="24"/>
          <w:szCs w:val="24"/>
        </w:rPr>
        <w:t xml:space="preserve"> metabolic syndrome</w:t>
      </w:r>
      <w:r w:rsidR="0076247B">
        <w:rPr>
          <w:rFonts w:ascii="Times New Roman" w:hAnsi="Times New Roman" w:cs="Times New Roman"/>
          <w:sz w:val="24"/>
          <w:szCs w:val="24"/>
        </w:rPr>
        <w:t xml:space="preserve"> using </w:t>
      </w:r>
      <w:r w:rsidR="0076247B" w:rsidRPr="00CF2BF2">
        <w:rPr>
          <w:rFonts w:ascii="Times New Roman" w:hAnsi="Times New Roman" w:cs="Times New Roman"/>
          <w:sz w:val="24"/>
          <w:szCs w:val="24"/>
        </w:rPr>
        <w:t>multiple imputation</w:t>
      </w:r>
      <w:r w:rsidR="0076247B">
        <w:rPr>
          <w:rFonts w:ascii="Times New Roman" w:hAnsi="Times New Roman" w:cs="Times New Roman"/>
          <w:sz w:val="24"/>
          <w:szCs w:val="24"/>
        </w:rPr>
        <w:t xml:space="preserve"> dataset</w:t>
      </w:r>
      <w:r w:rsidRPr="007C6E24">
        <w:rPr>
          <w:rFonts w:ascii="Times New Roman" w:eastAsia="宋体" w:hAnsi="Times New Roman" w:cs="Times New Roman"/>
          <w:sz w:val="24"/>
          <w:szCs w:val="24"/>
          <w:vertAlign w:val="superscript"/>
        </w:rPr>
        <w:t>※</w:t>
      </w:r>
    </w:p>
    <w:tbl>
      <w:tblPr>
        <w:tblStyle w:val="a3"/>
        <w:tblW w:w="1034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3"/>
        <w:gridCol w:w="2218"/>
        <w:gridCol w:w="992"/>
        <w:gridCol w:w="2126"/>
        <w:gridCol w:w="851"/>
        <w:gridCol w:w="2126"/>
        <w:gridCol w:w="992"/>
      </w:tblGrid>
      <w:tr w:rsidR="009A403E" w:rsidRPr="001E53D5" w:rsidTr="000074B6">
        <w:trPr>
          <w:jc w:val="center"/>
        </w:trPr>
        <w:tc>
          <w:tcPr>
            <w:tcW w:w="1043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9A403E" w:rsidRPr="001E53D5" w:rsidRDefault="009A403E" w:rsidP="00796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3D5">
              <w:rPr>
                <w:rFonts w:ascii="Times New Roman" w:hAnsi="Times New Roman" w:cs="Times New Roman"/>
                <w:sz w:val="24"/>
                <w:szCs w:val="24"/>
              </w:rPr>
              <w:t>Models</w:t>
            </w:r>
          </w:p>
        </w:tc>
        <w:tc>
          <w:tcPr>
            <w:tcW w:w="3210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796220" w:rsidRPr="001E53D5" w:rsidRDefault="009A403E" w:rsidP="00796220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3D5">
              <w:rPr>
                <w:rFonts w:ascii="Times New Roman" w:hAnsi="Times New Roman" w:cs="Times New Roman"/>
                <w:sz w:val="24"/>
                <w:szCs w:val="24"/>
              </w:rPr>
              <w:t xml:space="preserve">Premenopausal women </w:t>
            </w:r>
          </w:p>
          <w:p w:rsidR="009A403E" w:rsidRPr="001E53D5" w:rsidRDefault="00796220" w:rsidP="00796220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3D5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8B3BF7" w:rsidRPr="001E53D5">
              <w:rPr>
                <w:rFonts w:ascii="Times New Roman" w:hAnsi="Times New Roman" w:cs="Times New Roman"/>
                <w:sz w:val="24"/>
                <w:szCs w:val="24"/>
              </w:rPr>
              <w:t xml:space="preserve"> 2,034</w:t>
            </w:r>
            <w:r w:rsidR="009A403E" w:rsidRPr="001E53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796220" w:rsidRPr="001E53D5" w:rsidRDefault="009A403E" w:rsidP="00796220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3D5">
              <w:rPr>
                <w:rFonts w:ascii="Times New Roman" w:hAnsi="Times New Roman" w:cs="Times New Roman"/>
                <w:sz w:val="24"/>
                <w:szCs w:val="24"/>
              </w:rPr>
              <w:t xml:space="preserve">Perimenopausal women </w:t>
            </w:r>
          </w:p>
          <w:p w:rsidR="009A403E" w:rsidRPr="001E53D5" w:rsidRDefault="00796220" w:rsidP="00796220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3D5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8B3BF7" w:rsidRPr="001E53D5">
              <w:rPr>
                <w:rFonts w:ascii="Times New Roman" w:hAnsi="Times New Roman" w:cs="Times New Roman"/>
                <w:sz w:val="24"/>
                <w:szCs w:val="24"/>
              </w:rPr>
              <w:t xml:space="preserve"> 4,294</w:t>
            </w:r>
            <w:r w:rsidR="009A403E" w:rsidRPr="001E53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796220" w:rsidRPr="001E53D5" w:rsidRDefault="009A403E" w:rsidP="00796220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3D5">
              <w:rPr>
                <w:rFonts w:ascii="Times New Roman" w:hAnsi="Times New Roman" w:cs="Times New Roman"/>
                <w:sz w:val="24"/>
                <w:szCs w:val="24"/>
              </w:rPr>
              <w:t xml:space="preserve">Postmenopausal women </w:t>
            </w:r>
          </w:p>
          <w:p w:rsidR="009A403E" w:rsidRPr="001E53D5" w:rsidRDefault="00796220" w:rsidP="00796220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3D5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8B3BF7" w:rsidRPr="001E53D5">
              <w:rPr>
                <w:rFonts w:ascii="Times New Roman" w:hAnsi="Times New Roman" w:cs="Times New Roman"/>
                <w:sz w:val="24"/>
                <w:szCs w:val="24"/>
              </w:rPr>
              <w:t xml:space="preserve"> 4,397</w:t>
            </w:r>
            <w:r w:rsidR="009A403E" w:rsidRPr="001E53D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3B39F3" w:rsidRPr="002B1E7E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 xml:space="preserve"> #</w:t>
            </w:r>
          </w:p>
        </w:tc>
      </w:tr>
      <w:tr w:rsidR="008A2754" w:rsidRPr="001E53D5" w:rsidTr="000074B6">
        <w:trPr>
          <w:jc w:val="center"/>
        </w:trPr>
        <w:tc>
          <w:tcPr>
            <w:tcW w:w="104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9A403E" w:rsidRPr="001E53D5" w:rsidRDefault="009A403E" w:rsidP="00796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8" w:type="dxa"/>
            <w:tcBorders>
              <w:top w:val="nil"/>
              <w:bottom w:val="single" w:sz="8" w:space="0" w:color="auto"/>
            </w:tcBorders>
            <w:vAlign w:val="center"/>
          </w:tcPr>
          <w:p w:rsidR="009A403E" w:rsidRPr="001E53D5" w:rsidRDefault="009A403E" w:rsidP="0079622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53D5">
              <w:rPr>
                <w:rFonts w:ascii="Times New Roman" w:hAnsi="Times New Roman" w:cs="Times New Roman"/>
                <w:i/>
                <w:sz w:val="24"/>
                <w:szCs w:val="24"/>
              </w:rPr>
              <w:t>OR(95% CI)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:rsidR="009A403E" w:rsidRPr="001E53D5" w:rsidRDefault="009A403E" w:rsidP="0079622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53D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vAlign w:val="center"/>
          </w:tcPr>
          <w:p w:rsidR="009A403E" w:rsidRPr="001E53D5" w:rsidRDefault="009A403E" w:rsidP="0079622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53D5">
              <w:rPr>
                <w:rFonts w:ascii="Times New Roman" w:hAnsi="Times New Roman" w:cs="Times New Roman"/>
                <w:i/>
                <w:sz w:val="24"/>
                <w:szCs w:val="24"/>
              </w:rPr>
              <w:t>OR(95% CI)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vAlign w:val="center"/>
          </w:tcPr>
          <w:p w:rsidR="009A403E" w:rsidRPr="001E53D5" w:rsidRDefault="009A403E" w:rsidP="0079622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53D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vAlign w:val="center"/>
          </w:tcPr>
          <w:p w:rsidR="009A403E" w:rsidRPr="001E53D5" w:rsidRDefault="009A403E" w:rsidP="000074B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53D5">
              <w:rPr>
                <w:rFonts w:ascii="Times New Roman" w:hAnsi="Times New Roman" w:cs="Times New Roman"/>
                <w:i/>
                <w:sz w:val="24"/>
                <w:szCs w:val="24"/>
              </w:rPr>
              <w:t>OR(95% CI)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:rsidR="009A403E" w:rsidRPr="001E53D5" w:rsidRDefault="009A403E" w:rsidP="0079622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53D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8A2754" w:rsidRPr="001E53D5" w:rsidTr="000074B6">
        <w:trPr>
          <w:jc w:val="center"/>
        </w:trPr>
        <w:tc>
          <w:tcPr>
            <w:tcW w:w="1043" w:type="dxa"/>
            <w:tcBorders>
              <w:top w:val="single" w:sz="8" w:space="0" w:color="auto"/>
            </w:tcBorders>
          </w:tcPr>
          <w:p w:rsidR="009A403E" w:rsidRPr="001E53D5" w:rsidRDefault="009A403E" w:rsidP="009A40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53D5">
              <w:rPr>
                <w:rFonts w:ascii="Times New Roman" w:hAnsi="Times New Roman" w:cs="Times New Roman"/>
                <w:b/>
                <w:sz w:val="24"/>
                <w:szCs w:val="24"/>
              </w:rPr>
              <w:t>Model 1</w:t>
            </w:r>
          </w:p>
        </w:tc>
        <w:tc>
          <w:tcPr>
            <w:tcW w:w="2218" w:type="dxa"/>
            <w:tcBorders>
              <w:top w:val="single" w:sz="8" w:space="0" w:color="auto"/>
            </w:tcBorders>
          </w:tcPr>
          <w:p w:rsidR="009A403E" w:rsidRPr="001E53D5" w:rsidRDefault="009A403E" w:rsidP="009A403E">
            <w:pPr>
              <w:widowControl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9A403E" w:rsidRPr="001E53D5" w:rsidRDefault="009A403E" w:rsidP="009A4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auto"/>
            </w:tcBorders>
          </w:tcPr>
          <w:p w:rsidR="009A403E" w:rsidRPr="001E53D5" w:rsidRDefault="009A403E" w:rsidP="009A4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9A403E" w:rsidRPr="001E53D5" w:rsidRDefault="009A403E" w:rsidP="009A4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auto"/>
            </w:tcBorders>
          </w:tcPr>
          <w:p w:rsidR="009A403E" w:rsidRPr="001E53D5" w:rsidRDefault="009A403E" w:rsidP="009A4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9A403E" w:rsidRPr="001E53D5" w:rsidRDefault="009A403E" w:rsidP="009A4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39F3" w:rsidRPr="001E53D5" w:rsidTr="000074B6">
        <w:trPr>
          <w:jc w:val="center"/>
        </w:trPr>
        <w:tc>
          <w:tcPr>
            <w:tcW w:w="1043" w:type="dxa"/>
          </w:tcPr>
          <w:p w:rsidR="003B39F3" w:rsidRPr="001E53D5" w:rsidRDefault="003B39F3" w:rsidP="003B3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53D5">
              <w:rPr>
                <w:rFonts w:ascii="Times New Roman" w:hAnsi="Times New Roman" w:cs="Times New Roman"/>
                <w:sz w:val="24"/>
                <w:szCs w:val="24"/>
              </w:rPr>
              <w:t>FSH</w:t>
            </w:r>
          </w:p>
        </w:tc>
        <w:tc>
          <w:tcPr>
            <w:tcW w:w="2218" w:type="dxa"/>
            <w:vAlign w:val="center"/>
          </w:tcPr>
          <w:p w:rsidR="003B39F3" w:rsidRPr="001E53D5" w:rsidRDefault="003B39F3" w:rsidP="003B39F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4 (1.256,0.072)</w:t>
            </w:r>
          </w:p>
        </w:tc>
        <w:tc>
          <w:tcPr>
            <w:tcW w:w="992" w:type="dxa"/>
            <w:vAlign w:val="center"/>
          </w:tcPr>
          <w:p w:rsidR="003B39F3" w:rsidRPr="001E53D5" w:rsidRDefault="003B39F3" w:rsidP="003B39F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6</w:t>
            </w:r>
          </w:p>
        </w:tc>
        <w:tc>
          <w:tcPr>
            <w:tcW w:w="2126" w:type="dxa"/>
            <w:vAlign w:val="center"/>
          </w:tcPr>
          <w:p w:rsidR="003B39F3" w:rsidRPr="001E53D5" w:rsidRDefault="003B39F3" w:rsidP="003B39F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0(0.965,0.535)</w:t>
            </w:r>
          </w:p>
        </w:tc>
        <w:tc>
          <w:tcPr>
            <w:tcW w:w="851" w:type="dxa"/>
            <w:vAlign w:val="center"/>
          </w:tcPr>
          <w:p w:rsidR="003B39F3" w:rsidRPr="001E53D5" w:rsidRDefault="003B39F3" w:rsidP="003B39F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2126" w:type="dxa"/>
            <w:vAlign w:val="center"/>
          </w:tcPr>
          <w:p w:rsidR="003B39F3" w:rsidRPr="001E53D5" w:rsidRDefault="003B39F3" w:rsidP="003B39F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1(0.916,0.646)</w:t>
            </w:r>
          </w:p>
        </w:tc>
        <w:tc>
          <w:tcPr>
            <w:tcW w:w="992" w:type="dxa"/>
            <w:vAlign w:val="center"/>
          </w:tcPr>
          <w:p w:rsidR="003B39F3" w:rsidRPr="001E53D5" w:rsidRDefault="003B39F3" w:rsidP="003B39F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3B39F3" w:rsidRPr="001E53D5" w:rsidTr="000074B6">
        <w:trPr>
          <w:jc w:val="center"/>
        </w:trPr>
        <w:tc>
          <w:tcPr>
            <w:tcW w:w="1043" w:type="dxa"/>
          </w:tcPr>
          <w:p w:rsidR="003B39F3" w:rsidRPr="001E53D5" w:rsidRDefault="003B39F3" w:rsidP="003B39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53D5">
              <w:rPr>
                <w:rFonts w:ascii="Times New Roman" w:hAnsi="Times New Roman" w:cs="Times New Roman"/>
                <w:b/>
                <w:sz w:val="24"/>
                <w:szCs w:val="24"/>
              </w:rPr>
              <w:t>Model 2</w:t>
            </w:r>
          </w:p>
        </w:tc>
        <w:tc>
          <w:tcPr>
            <w:tcW w:w="2218" w:type="dxa"/>
          </w:tcPr>
          <w:p w:rsidR="003B39F3" w:rsidRPr="001E53D5" w:rsidRDefault="003B39F3" w:rsidP="003B39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3B39F3" w:rsidRPr="001E53D5" w:rsidRDefault="003B39F3" w:rsidP="003B3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3B39F3" w:rsidRPr="001E53D5" w:rsidRDefault="003B39F3" w:rsidP="003B39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3B39F3" w:rsidRPr="001E53D5" w:rsidRDefault="003B39F3" w:rsidP="003B3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3B39F3" w:rsidRPr="001E53D5" w:rsidRDefault="003B39F3" w:rsidP="003B39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3B39F3" w:rsidRPr="001E53D5" w:rsidRDefault="003B39F3" w:rsidP="003B3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39F3" w:rsidRPr="001E53D5" w:rsidTr="000074B6">
        <w:trPr>
          <w:jc w:val="center"/>
        </w:trPr>
        <w:tc>
          <w:tcPr>
            <w:tcW w:w="1043" w:type="dxa"/>
          </w:tcPr>
          <w:p w:rsidR="003B39F3" w:rsidRPr="001E53D5" w:rsidRDefault="003B39F3" w:rsidP="003B3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53D5">
              <w:rPr>
                <w:rFonts w:ascii="Times New Roman" w:hAnsi="Times New Roman" w:cs="Times New Roman"/>
                <w:sz w:val="24"/>
                <w:szCs w:val="24"/>
              </w:rPr>
              <w:t>LH</w:t>
            </w:r>
          </w:p>
        </w:tc>
        <w:tc>
          <w:tcPr>
            <w:tcW w:w="2218" w:type="dxa"/>
            <w:vAlign w:val="center"/>
          </w:tcPr>
          <w:p w:rsidR="003B39F3" w:rsidRPr="001E53D5" w:rsidRDefault="003B39F3" w:rsidP="003B39F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0 (0.737,1.323)</w:t>
            </w:r>
          </w:p>
        </w:tc>
        <w:tc>
          <w:tcPr>
            <w:tcW w:w="992" w:type="dxa"/>
            <w:vAlign w:val="center"/>
          </w:tcPr>
          <w:p w:rsidR="003B39F3" w:rsidRPr="001E53D5" w:rsidRDefault="003B39F3" w:rsidP="003B39F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6</w:t>
            </w:r>
          </w:p>
        </w:tc>
        <w:tc>
          <w:tcPr>
            <w:tcW w:w="2126" w:type="dxa"/>
            <w:vAlign w:val="center"/>
          </w:tcPr>
          <w:p w:rsidR="003B39F3" w:rsidRPr="001E53D5" w:rsidRDefault="003B39F3" w:rsidP="003B39F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3 (0.587,1.060)</w:t>
            </w:r>
          </w:p>
        </w:tc>
        <w:tc>
          <w:tcPr>
            <w:tcW w:w="851" w:type="dxa"/>
            <w:vAlign w:val="center"/>
          </w:tcPr>
          <w:p w:rsidR="003B39F3" w:rsidRPr="001E53D5" w:rsidRDefault="003B39F3" w:rsidP="003B39F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2126" w:type="dxa"/>
            <w:vAlign w:val="center"/>
          </w:tcPr>
          <w:p w:rsidR="003B39F3" w:rsidRPr="001E53D5" w:rsidRDefault="003B39F3" w:rsidP="003B39F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3(0.675,0.951)</w:t>
            </w:r>
          </w:p>
        </w:tc>
        <w:tc>
          <w:tcPr>
            <w:tcW w:w="992" w:type="dxa"/>
            <w:vAlign w:val="center"/>
          </w:tcPr>
          <w:p w:rsidR="003B39F3" w:rsidRPr="001E53D5" w:rsidRDefault="003B39F3" w:rsidP="003B39F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3B39F3" w:rsidRPr="001E53D5" w:rsidTr="000074B6">
        <w:trPr>
          <w:jc w:val="center"/>
        </w:trPr>
        <w:tc>
          <w:tcPr>
            <w:tcW w:w="1043" w:type="dxa"/>
          </w:tcPr>
          <w:p w:rsidR="003B39F3" w:rsidRPr="001E53D5" w:rsidRDefault="003B39F3" w:rsidP="003B39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53D5">
              <w:rPr>
                <w:rFonts w:ascii="Times New Roman" w:hAnsi="Times New Roman" w:cs="Times New Roman"/>
                <w:b/>
                <w:sz w:val="24"/>
                <w:szCs w:val="24"/>
              </w:rPr>
              <w:t>Model 3</w:t>
            </w:r>
          </w:p>
        </w:tc>
        <w:tc>
          <w:tcPr>
            <w:tcW w:w="2218" w:type="dxa"/>
          </w:tcPr>
          <w:p w:rsidR="003B39F3" w:rsidRPr="001E53D5" w:rsidRDefault="003B39F3" w:rsidP="003B39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3B39F3" w:rsidRPr="001E53D5" w:rsidRDefault="003B39F3" w:rsidP="003B3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3B39F3" w:rsidRPr="001E53D5" w:rsidRDefault="003B39F3" w:rsidP="003B39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3B39F3" w:rsidRPr="001E53D5" w:rsidRDefault="003B39F3" w:rsidP="003B3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3B39F3" w:rsidRPr="001E53D5" w:rsidRDefault="003B39F3" w:rsidP="003B39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3B39F3" w:rsidRPr="001E53D5" w:rsidRDefault="003B39F3" w:rsidP="003B3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39F3" w:rsidRPr="001E53D5" w:rsidTr="000074B6">
        <w:trPr>
          <w:jc w:val="center"/>
        </w:trPr>
        <w:tc>
          <w:tcPr>
            <w:tcW w:w="1043" w:type="dxa"/>
          </w:tcPr>
          <w:p w:rsidR="003B39F3" w:rsidRPr="001E53D5" w:rsidRDefault="003B39F3" w:rsidP="003B3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53D5">
              <w:rPr>
                <w:rFonts w:ascii="Times New Roman" w:hAnsi="Times New Roman" w:cs="Times New Roman"/>
                <w:sz w:val="24"/>
                <w:szCs w:val="24"/>
              </w:rPr>
              <w:t>LH/FSH</w:t>
            </w:r>
          </w:p>
        </w:tc>
        <w:tc>
          <w:tcPr>
            <w:tcW w:w="2218" w:type="dxa"/>
            <w:vAlign w:val="center"/>
          </w:tcPr>
          <w:p w:rsidR="003B39F3" w:rsidRPr="001E53D5" w:rsidRDefault="003B39F3" w:rsidP="003B39F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7 (0.807,1.207)</w:t>
            </w:r>
          </w:p>
        </w:tc>
        <w:tc>
          <w:tcPr>
            <w:tcW w:w="992" w:type="dxa"/>
            <w:vAlign w:val="center"/>
          </w:tcPr>
          <w:p w:rsidR="003B39F3" w:rsidRPr="001E53D5" w:rsidRDefault="003B39F3" w:rsidP="003B39F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7</w:t>
            </w:r>
          </w:p>
        </w:tc>
        <w:tc>
          <w:tcPr>
            <w:tcW w:w="2126" w:type="dxa"/>
            <w:vAlign w:val="center"/>
          </w:tcPr>
          <w:p w:rsidR="003B39F3" w:rsidRPr="001E53D5" w:rsidRDefault="003B39F3" w:rsidP="003B39F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7(0.822,1.112)</w:t>
            </w:r>
          </w:p>
        </w:tc>
        <w:tc>
          <w:tcPr>
            <w:tcW w:w="851" w:type="dxa"/>
            <w:vAlign w:val="center"/>
          </w:tcPr>
          <w:p w:rsidR="003B39F3" w:rsidRPr="001E53D5" w:rsidRDefault="003B39F3" w:rsidP="003B39F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5</w:t>
            </w:r>
          </w:p>
        </w:tc>
        <w:tc>
          <w:tcPr>
            <w:tcW w:w="2126" w:type="dxa"/>
            <w:vAlign w:val="center"/>
          </w:tcPr>
          <w:p w:rsidR="003B39F3" w:rsidRPr="001E53D5" w:rsidRDefault="003B39F3" w:rsidP="003B39F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7(0.755,1.239)</w:t>
            </w:r>
          </w:p>
        </w:tc>
        <w:tc>
          <w:tcPr>
            <w:tcW w:w="992" w:type="dxa"/>
            <w:vAlign w:val="center"/>
          </w:tcPr>
          <w:p w:rsidR="003B39F3" w:rsidRPr="001E53D5" w:rsidRDefault="003B39F3" w:rsidP="003B39F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1</w:t>
            </w:r>
          </w:p>
        </w:tc>
      </w:tr>
    </w:tbl>
    <w:p w:rsidR="00221BD2" w:rsidRPr="007C6E24" w:rsidRDefault="00221BD2">
      <w:pPr>
        <w:rPr>
          <w:rFonts w:ascii="Times New Roman" w:eastAsia="宋体" w:hAnsi="Times New Roman" w:cs="Times New Roman"/>
          <w:sz w:val="24"/>
          <w:szCs w:val="24"/>
        </w:rPr>
      </w:pPr>
      <w:r w:rsidRPr="007C6E24">
        <w:rPr>
          <w:rFonts w:ascii="Times New Roman" w:hAnsi="Times New Roman" w:cs="Times New Roman"/>
          <w:sz w:val="24"/>
          <w:szCs w:val="24"/>
        </w:rPr>
        <w:t>FSH: follicle-stimulating hormone; LH: luteinizing hormone</w:t>
      </w:r>
    </w:p>
    <w:p w:rsidR="009A403E" w:rsidRPr="007C6E24" w:rsidRDefault="009A403E">
      <w:pPr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7C6E24">
        <w:rPr>
          <w:rFonts w:ascii="Times New Roman" w:eastAsia="宋体" w:hAnsi="Times New Roman" w:cs="Times New Roman"/>
          <w:sz w:val="24"/>
          <w:szCs w:val="24"/>
          <w:vertAlign w:val="superscript"/>
        </w:rPr>
        <w:t>※</w:t>
      </w:r>
      <w:r w:rsidRPr="007C6E24">
        <w:rPr>
          <w:rFonts w:ascii="Times New Roman" w:eastAsia="宋体" w:hAnsi="Times New Roman" w:cs="Times New Roman"/>
          <w:sz w:val="24"/>
          <w:szCs w:val="24"/>
        </w:rPr>
        <w:t xml:space="preserve">In all models, age, race/ethnicity, current smoking, </w:t>
      </w:r>
      <w:r w:rsidRPr="007C6E24">
        <w:rPr>
          <w:rFonts w:ascii="Times New Roman" w:hAnsi="Times New Roman" w:cs="Times New Roman"/>
          <w:sz w:val="24"/>
          <w:szCs w:val="24"/>
        </w:rPr>
        <w:t>current alcohol consumption, annual household income,</w:t>
      </w:r>
      <w:r w:rsidRPr="007C6E2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8724D" w:rsidRPr="007C6E24">
        <w:rPr>
          <w:rFonts w:ascii="Times New Roman" w:eastAsia="宋体" w:hAnsi="Times New Roman" w:cs="Times New Roman"/>
          <w:sz w:val="24"/>
          <w:szCs w:val="24"/>
        </w:rPr>
        <w:t xml:space="preserve">history of heart disease, history of stroke, </w:t>
      </w:r>
      <w:r w:rsidR="00EE73CA" w:rsidRPr="000D0F99">
        <w:rPr>
          <w:rFonts w:ascii="Times New Roman" w:hAnsi="Times New Roman" w:cs="Times New Roman"/>
          <w:sz w:val="24"/>
          <w:szCs w:val="24"/>
        </w:rPr>
        <w:t>parturiency status, had a unilateral oophorectomy, and use of hormone therapy</w:t>
      </w:r>
      <w:r w:rsidRPr="007C6E24">
        <w:rPr>
          <w:rFonts w:ascii="Times New Roman" w:hAnsi="Times New Roman" w:cs="Times New Roman"/>
          <w:sz w:val="24"/>
          <w:szCs w:val="24"/>
        </w:rPr>
        <w:t xml:space="preserve"> </w:t>
      </w:r>
      <w:r w:rsidRPr="007C6E24">
        <w:rPr>
          <w:rFonts w:ascii="Times New Roman" w:eastAsia="仿宋" w:hAnsi="Times New Roman" w:cs="Times New Roman"/>
          <w:sz w:val="24"/>
          <w:szCs w:val="24"/>
        </w:rPr>
        <w:t>were adjusted</w:t>
      </w:r>
      <w:r w:rsidRPr="007C6E24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.</w:t>
      </w:r>
    </w:p>
    <w:p w:rsidR="003B39F3" w:rsidRPr="002B1E7E" w:rsidRDefault="003B39F3" w:rsidP="003B39F3">
      <w:pPr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2B1E7E">
        <w:rPr>
          <w:rFonts w:ascii="Times New Roman" w:eastAsia="宋体" w:hAnsi="Times New Roman" w:cs="Times New Roman"/>
          <w:sz w:val="24"/>
          <w:szCs w:val="24"/>
          <w:vertAlign w:val="superscript"/>
        </w:rPr>
        <w:t>#</w:t>
      </w:r>
      <w:r w:rsidRPr="002B1E7E">
        <w:rPr>
          <w:rFonts w:ascii="Times New Roman" w:eastAsia="宋体" w:hAnsi="Times New Roman" w:cs="Times New Roman"/>
          <w:sz w:val="24"/>
          <w:szCs w:val="24"/>
        </w:rPr>
        <w:t xml:space="preserve"> In postmenopausal women, years since menopause was additionally adjusted.</w:t>
      </w:r>
    </w:p>
    <w:p w:rsidR="00221BD2" w:rsidRPr="003B39F3" w:rsidRDefault="00221BD2">
      <w:pPr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</w:p>
    <w:p w:rsidR="006C68D9" w:rsidRDefault="006C68D9">
      <w:pPr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</w:p>
    <w:p w:rsidR="006C68D9" w:rsidRDefault="006C68D9">
      <w:pPr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</w:p>
    <w:p w:rsidR="006C68D9" w:rsidRDefault="006C68D9">
      <w:pPr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</w:p>
    <w:p w:rsidR="006C68D9" w:rsidRDefault="006C68D9">
      <w:pPr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</w:p>
    <w:p w:rsidR="006C68D9" w:rsidRDefault="006C68D9">
      <w:pPr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</w:p>
    <w:p w:rsidR="006C68D9" w:rsidRDefault="006C68D9">
      <w:pPr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</w:p>
    <w:p w:rsidR="006C68D9" w:rsidRDefault="006C68D9">
      <w:pPr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</w:p>
    <w:p w:rsidR="006C68D9" w:rsidRDefault="006C68D9">
      <w:pPr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</w:p>
    <w:p w:rsidR="006C68D9" w:rsidRDefault="006C68D9">
      <w:pPr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</w:p>
    <w:p w:rsidR="006C68D9" w:rsidRDefault="006C68D9">
      <w:pPr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</w:p>
    <w:p w:rsidR="006C68D9" w:rsidRDefault="006C68D9">
      <w:pPr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</w:p>
    <w:p w:rsidR="006C68D9" w:rsidRDefault="006C68D9">
      <w:pPr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</w:p>
    <w:p w:rsidR="006C68D9" w:rsidRDefault="006C68D9">
      <w:pPr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</w:p>
    <w:p w:rsidR="006C68D9" w:rsidRDefault="006C68D9">
      <w:pPr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</w:p>
    <w:p w:rsidR="006C68D9" w:rsidRDefault="006C68D9">
      <w:pPr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</w:p>
    <w:p w:rsidR="006C68D9" w:rsidRDefault="006C68D9">
      <w:pPr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</w:p>
    <w:p w:rsidR="006C68D9" w:rsidRDefault="006C68D9">
      <w:pPr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</w:p>
    <w:p w:rsidR="006C68D9" w:rsidRDefault="006C68D9">
      <w:pPr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</w:p>
    <w:p w:rsidR="006C68D9" w:rsidRDefault="006C68D9">
      <w:pPr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</w:p>
    <w:p w:rsidR="006C68D9" w:rsidRDefault="006C68D9">
      <w:pPr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</w:p>
    <w:p w:rsidR="006C68D9" w:rsidRDefault="006C68D9">
      <w:pPr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</w:p>
    <w:p w:rsidR="006C68D9" w:rsidRDefault="006C68D9">
      <w:pPr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</w:p>
    <w:p w:rsidR="006C68D9" w:rsidRDefault="006C68D9">
      <w:pPr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</w:p>
    <w:p w:rsidR="006C68D9" w:rsidRDefault="006C68D9">
      <w:pPr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</w:p>
    <w:p w:rsidR="006C68D9" w:rsidRDefault="006C68D9">
      <w:pPr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</w:p>
    <w:p w:rsidR="006C68D9" w:rsidRDefault="006C68D9">
      <w:pPr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</w:p>
    <w:p w:rsidR="006C68D9" w:rsidRPr="007C6E24" w:rsidRDefault="006C68D9">
      <w:pPr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</w:p>
    <w:p w:rsidR="00221BD2" w:rsidRPr="007C6E24" w:rsidRDefault="00221BD2" w:rsidP="006C68D9">
      <w:pPr>
        <w:jc w:val="center"/>
        <w:rPr>
          <w:rFonts w:ascii="Times New Roman" w:eastAsia="宋体" w:hAnsi="Times New Roman" w:cs="Times New Roman"/>
          <w:sz w:val="24"/>
          <w:szCs w:val="24"/>
          <w:vertAlign w:val="superscript"/>
        </w:rPr>
      </w:pPr>
      <w:r w:rsidRPr="007C6E24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lastRenderedPageBreak/>
        <w:t xml:space="preserve">Table </w:t>
      </w:r>
      <w:r w:rsidR="0076247B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S2</w:t>
      </w:r>
      <w:r w:rsidRPr="007C6E24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7C6E24">
        <w:rPr>
          <w:rFonts w:ascii="Times New Roman" w:hAnsi="Times New Roman" w:cs="Times New Roman"/>
          <w:sz w:val="24"/>
          <w:szCs w:val="24"/>
        </w:rPr>
        <w:t>The associations of FSH, LH, and LH/FSH with metabolic syndrome severity score</w:t>
      </w:r>
      <w:r w:rsidR="0076247B" w:rsidRPr="0076247B">
        <w:rPr>
          <w:rFonts w:ascii="Times New Roman" w:hAnsi="Times New Roman" w:cs="Times New Roman"/>
          <w:sz w:val="24"/>
          <w:szCs w:val="24"/>
        </w:rPr>
        <w:t xml:space="preserve"> </w:t>
      </w:r>
      <w:r w:rsidR="0076247B">
        <w:rPr>
          <w:rFonts w:ascii="Times New Roman" w:hAnsi="Times New Roman" w:cs="Times New Roman"/>
          <w:sz w:val="24"/>
          <w:szCs w:val="24"/>
        </w:rPr>
        <w:t xml:space="preserve">using </w:t>
      </w:r>
      <w:r w:rsidR="0076247B" w:rsidRPr="00CF2BF2">
        <w:rPr>
          <w:rFonts w:ascii="Times New Roman" w:hAnsi="Times New Roman" w:cs="Times New Roman"/>
          <w:sz w:val="24"/>
          <w:szCs w:val="24"/>
        </w:rPr>
        <w:t>multiple imputation</w:t>
      </w:r>
      <w:r w:rsidR="0076247B">
        <w:rPr>
          <w:rFonts w:ascii="Times New Roman" w:hAnsi="Times New Roman" w:cs="Times New Roman"/>
          <w:sz w:val="24"/>
          <w:szCs w:val="24"/>
        </w:rPr>
        <w:t xml:space="preserve"> dataset</w:t>
      </w:r>
      <w:r w:rsidRPr="007C6E24">
        <w:rPr>
          <w:rFonts w:ascii="Times New Roman" w:eastAsia="宋体" w:hAnsi="Times New Roman" w:cs="Times New Roman"/>
          <w:sz w:val="24"/>
          <w:szCs w:val="24"/>
          <w:vertAlign w:val="superscript"/>
        </w:rPr>
        <w:t>※</w:t>
      </w:r>
    </w:p>
    <w:tbl>
      <w:tblPr>
        <w:tblStyle w:val="a3"/>
        <w:tblW w:w="1091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3"/>
        <w:gridCol w:w="2345"/>
        <w:gridCol w:w="865"/>
        <w:gridCol w:w="2410"/>
        <w:gridCol w:w="850"/>
        <w:gridCol w:w="2410"/>
        <w:gridCol w:w="992"/>
      </w:tblGrid>
      <w:tr w:rsidR="00817E51" w:rsidRPr="001E53D5" w:rsidTr="000074B6">
        <w:trPr>
          <w:jc w:val="center"/>
        </w:trPr>
        <w:tc>
          <w:tcPr>
            <w:tcW w:w="1043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9421DC" w:rsidRPr="001E53D5" w:rsidRDefault="009421DC" w:rsidP="00942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3D5">
              <w:rPr>
                <w:rFonts w:ascii="Times New Roman" w:hAnsi="Times New Roman" w:cs="Times New Roman"/>
                <w:sz w:val="24"/>
                <w:szCs w:val="24"/>
              </w:rPr>
              <w:t>Models</w:t>
            </w:r>
          </w:p>
        </w:tc>
        <w:tc>
          <w:tcPr>
            <w:tcW w:w="3210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9421DC" w:rsidRPr="001E53D5" w:rsidRDefault="009421DC" w:rsidP="009421DC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3D5">
              <w:rPr>
                <w:rFonts w:ascii="Times New Roman" w:hAnsi="Times New Roman" w:cs="Times New Roman"/>
                <w:sz w:val="24"/>
                <w:szCs w:val="24"/>
              </w:rPr>
              <w:t xml:space="preserve">Premenopausal women </w:t>
            </w:r>
          </w:p>
          <w:p w:rsidR="009421DC" w:rsidRPr="001E53D5" w:rsidRDefault="009421DC" w:rsidP="009421DC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3D5">
              <w:rPr>
                <w:rFonts w:ascii="Times New Roman" w:hAnsi="Times New Roman" w:cs="Times New Roman"/>
                <w:sz w:val="24"/>
                <w:szCs w:val="24"/>
              </w:rPr>
              <w:t>(n= 2,034)</w:t>
            </w:r>
          </w:p>
        </w:tc>
        <w:tc>
          <w:tcPr>
            <w:tcW w:w="3260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9421DC" w:rsidRPr="001E53D5" w:rsidRDefault="009421DC" w:rsidP="009421DC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3D5">
              <w:rPr>
                <w:rFonts w:ascii="Times New Roman" w:hAnsi="Times New Roman" w:cs="Times New Roman"/>
                <w:sz w:val="24"/>
                <w:szCs w:val="24"/>
              </w:rPr>
              <w:t xml:space="preserve">Perimenopausal women </w:t>
            </w:r>
          </w:p>
          <w:p w:rsidR="009421DC" w:rsidRPr="001E53D5" w:rsidRDefault="009421DC" w:rsidP="009421DC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3D5">
              <w:rPr>
                <w:rFonts w:ascii="Times New Roman" w:hAnsi="Times New Roman" w:cs="Times New Roman"/>
                <w:sz w:val="24"/>
                <w:szCs w:val="24"/>
              </w:rPr>
              <w:t>(n= 4,294)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9421DC" w:rsidRPr="001E53D5" w:rsidRDefault="009421DC" w:rsidP="009421DC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3D5">
              <w:rPr>
                <w:rFonts w:ascii="Times New Roman" w:hAnsi="Times New Roman" w:cs="Times New Roman"/>
                <w:sz w:val="24"/>
                <w:szCs w:val="24"/>
              </w:rPr>
              <w:t xml:space="preserve">Postmenopausal women </w:t>
            </w:r>
          </w:p>
          <w:p w:rsidR="009421DC" w:rsidRPr="001E53D5" w:rsidRDefault="009421DC" w:rsidP="009421DC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53D5">
              <w:rPr>
                <w:rFonts w:ascii="Times New Roman" w:hAnsi="Times New Roman" w:cs="Times New Roman"/>
                <w:sz w:val="24"/>
                <w:szCs w:val="24"/>
              </w:rPr>
              <w:t>(n= 4,397)</w:t>
            </w:r>
            <w:r w:rsidR="003B39F3" w:rsidRPr="002B1E7E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 xml:space="preserve"> #</w:t>
            </w:r>
          </w:p>
        </w:tc>
      </w:tr>
      <w:tr w:rsidR="009F41EC" w:rsidRPr="001E53D5" w:rsidTr="000074B6">
        <w:trPr>
          <w:jc w:val="center"/>
        </w:trPr>
        <w:tc>
          <w:tcPr>
            <w:tcW w:w="1043" w:type="dxa"/>
            <w:vMerge/>
            <w:tcBorders>
              <w:top w:val="nil"/>
              <w:bottom w:val="single" w:sz="8" w:space="0" w:color="auto"/>
            </w:tcBorders>
          </w:tcPr>
          <w:p w:rsidR="00221BD2" w:rsidRPr="001E53D5" w:rsidRDefault="00221BD2" w:rsidP="006C6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5" w:type="dxa"/>
            <w:tcBorders>
              <w:top w:val="nil"/>
              <w:bottom w:val="single" w:sz="8" w:space="0" w:color="auto"/>
            </w:tcBorders>
            <w:vAlign w:val="center"/>
          </w:tcPr>
          <w:p w:rsidR="00221BD2" w:rsidRPr="001E53D5" w:rsidRDefault="009F41EC" w:rsidP="00B9566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="00221BD2" w:rsidRPr="001E53D5">
              <w:rPr>
                <w:rFonts w:ascii="Times New Roman" w:hAnsi="Times New Roman" w:cs="Times New Roman"/>
                <w:i/>
                <w:sz w:val="24"/>
                <w:szCs w:val="24"/>
              </w:rPr>
              <w:t>(95% CI)</w:t>
            </w:r>
          </w:p>
        </w:tc>
        <w:tc>
          <w:tcPr>
            <w:tcW w:w="865" w:type="dxa"/>
            <w:tcBorders>
              <w:top w:val="nil"/>
              <w:bottom w:val="single" w:sz="8" w:space="0" w:color="auto"/>
            </w:tcBorders>
            <w:vAlign w:val="center"/>
          </w:tcPr>
          <w:p w:rsidR="00221BD2" w:rsidRPr="001E53D5" w:rsidRDefault="00221BD2" w:rsidP="00B95669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53D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  <w:vAlign w:val="center"/>
          </w:tcPr>
          <w:p w:rsidR="00221BD2" w:rsidRPr="001E53D5" w:rsidRDefault="009F41EC" w:rsidP="00B9566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="00221BD2" w:rsidRPr="001E53D5">
              <w:rPr>
                <w:rFonts w:ascii="Times New Roman" w:hAnsi="Times New Roman" w:cs="Times New Roman"/>
                <w:i/>
                <w:sz w:val="24"/>
                <w:szCs w:val="24"/>
              </w:rPr>
              <w:t>(95% CI)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:rsidR="00221BD2" w:rsidRPr="001E53D5" w:rsidRDefault="00221BD2" w:rsidP="00B95669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53D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  <w:vAlign w:val="center"/>
          </w:tcPr>
          <w:p w:rsidR="00221BD2" w:rsidRPr="001E53D5" w:rsidRDefault="009F41EC" w:rsidP="00B9566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="00221BD2" w:rsidRPr="001E53D5">
              <w:rPr>
                <w:rFonts w:ascii="Times New Roman" w:hAnsi="Times New Roman" w:cs="Times New Roman"/>
                <w:i/>
                <w:sz w:val="24"/>
                <w:szCs w:val="24"/>
              </w:rPr>
              <w:t>(95% CI)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:rsidR="00221BD2" w:rsidRPr="001E53D5" w:rsidRDefault="00221BD2" w:rsidP="00B95669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53D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9F41EC" w:rsidRPr="001E53D5" w:rsidTr="000074B6">
        <w:trPr>
          <w:jc w:val="center"/>
        </w:trPr>
        <w:tc>
          <w:tcPr>
            <w:tcW w:w="1043" w:type="dxa"/>
            <w:tcBorders>
              <w:top w:val="single" w:sz="8" w:space="0" w:color="auto"/>
            </w:tcBorders>
          </w:tcPr>
          <w:p w:rsidR="00221BD2" w:rsidRPr="001E53D5" w:rsidRDefault="00221BD2" w:rsidP="006C68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53D5">
              <w:rPr>
                <w:rFonts w:ascii="Times New Roman" w:hAnsi="Times New Roman" w:cs="Times New Roman"/>
                <w:b/>
                <w:sz w:val="24"/>
                <w:szCs w:val="24"/>
              </w:rPr>
              <w:t>Model 1</w:t>
            </w:r>
          </w:p>
        </w:tc>
        <w:tc>
          <w:tcPr>
            <w:tcW w:w="2345" w:type="dxa"/>
            <w:tcBorders>
              <w:top w:val="single" w:sz="8" w:space="0" w:color="auto"/>
            </w:tcBorders>
            <w:vAlign w:val="center"/>
          </w:tcPr>
          <w:p w:rsidR="00221BD2" w:rsidRPr="001E53D5" w:rsidRDefault="00221BD2" w:rsidP="00B95669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single" w:sz="8" w:space="0" w:color="auto"/>
            </w:tcBorders>
            <w:vAlign w:val="center"/>
          </w:tcPr>
          <w:p w:rsidR="00221BD2" w:rsidRPr="001E53D5" w:rsidRDefault="00221BD2" w:rsidP="00B9566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:rsidR="00221BD2" w:rsidRPr="001E53D5" w:rsidRDefault="00221BD2" w:rsidP="00B956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:rsidR="00221BD2" w:rsidRPr="001E53D5" w:rsidRDefault="00221BD2" w:rsidP="00B9566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:rsidR="00221BD2" w:rsidRPr="001E53D5" w:rsidRDefault="00221BD2" w:rsidP="00B956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221BD2" w:rsidRPr="001E53D5" w:rsidRDefault="00221BD2" w:rsidP="00B9566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41EC" w:rsidRPr="001E53D5" w:rsidTr="000074B6">
        <w:trPr>
          <w:jc w:val="center"/>
        </w:trPr>
        <w:tc>
          <w:tcPr>
            <w:tcW w:w="1043" w:type="dxa"/>
          </w:tcPr>
          <w:p w:rsidR="003B39F3" w:rsidRPr="001E53D5" w:rsidRDefault="003B39F3" w:rsidP="003B3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53D5">
              <w:rPr>
                <w:rFonts w:ascii="Times New Roman" w:hAnsi="Times New Roman" w:cs="Times New Roman"/>
                <w:sz w:val="24"/>
                <w:szCs w:val="24"/>
              </w:rPr>
              <w:t>FSH</w:t>
            </w:r>
          </w:p>
        </w:tc>
        <w:tc>
          <w:tcPr>
            <w:tcW w:w="2345" w:type="dxa"/>
            <w:vAlign w:val="center"/>
          </w:tcPr>
          <w:p w:rsidR="003B39F3" w:rsidRPr="001E53D5" w:rsidRDefault="003B39F3" w:rsidP="003B39F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2 (-0.513,0.089)</w:t>
            </w:r>
          </w:p>
        </w:tc>
        <w:tc>
          <w:tcPr>
            <w:tcW w:w="865" w:type="dxa"/>
            <w:vAlign w:val="center"/>
          </w:tcPr>
          <w:p w:rsidR="003B39F3" w:rsidRPr="001E53D5" w:rsidRDefault="003B39F3" w:rsidP="003B39F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2410" w:type="dxa"/>
            <w:vAlign w:val="center"/>
          </w:tcPr>
          <w:p w:rsidR="003B39F3" w:rsidRPr="001E53D5" w:rsidRDefault="003B39F3" w:rsidP="003B39F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8 (-0.290,-0.066)</w:t>
            </w:r>
          </w:p>
        </w:tc>
        <w:tc>
          <w:tcPr>
            <w:tcW w:w="850" w:type="dxa"/>
            <w:vAlign w:val="center"/>
          </w:tcPr>
          <w:p w:rsidR="003B39F3" w:rsidRPr="001E53D5" w:rsidRDefault="003B39F3" w:rsidP="003B39F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2410" w:type="dxa"/>
            <w:vAlign w:val="center"/>
          </w:tcPr>
          <w:p w:rsidR="003B39F3" w:rsidRPr="001E53D5" w:rsidRDefault="003B39F3" w:rsidP="003B39F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2 (-0.232,-0.113)</w:t>
            </w:r>
          </w:p>
        </w:tc>
        <w:tc>
          <w:tcPr>
            <w:tcW w:w="992" w:type="dxa"/>
            <w:vAlign w:val="center"/>
          </w:tcPr>
          <w:p w:rsidR="003B39F3" w:rsidRPr="001E53D5" w:rsidRDefault="003B39F3" w:rsidP="000074B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2B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</w:tr>
      <w:tr w:rsidR="009F41EC" w:rsidRPr="001E53D5" w:rsidTr="000074B6">
        <w:trPr>
          <w:jc w:val="center"/>
        </w:trPr>
        <w:tc>
          <w:tcPr>
            <w:tcW w:w="1043" w:type="dxa"/>
          </w:tcPr>
          <w:p w:rsidR="003B39F3" w:rsidRPr="001E53D5" w:rsidRDefault="003B39F3" w:rsidP="003B39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53D5">
              <w:rPr>
                <w:rFonts w:ascii="Times New Roman" w:hAnsi="Times New Roman" w:cs="Times New Roman"/>
                <w:b/>
                <w:sz w:val="24"/>
                <w:szCs w:val="24"/>
              </w:rPr>
              <w:t>Model 2</w:t>
            </w:r>
          </w:p>
        </w:tc>
        <w:tc>
          <w:tcPr>
            <w:tcW w:w="2345" w:type="dxa"/>
            <w:vAlign w:val="center"/>
          </w:tcPr>
          <w:p w:rsidR="003B39F3" w:rsidRPr="001E53D5" w:rsidRDefault="003B39F3" w:rsidP="003B39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dxa"/>
            <w:vAlign w:val="center"/>
          </w:tcPr>
          <w:p w:rsidR="003B39F3" w:rsidRPr="001E53D5" w:rsidRDefault="003B39F3" w:rsidP="003B3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3B39F3" w:rsidRPr="001E53D5" w:rsidRDefault="003B39F3" w:rsidP="003B39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3B39F3" w:rsidRPr="001E53D5" w:rsidRDefault="003B39F3" w:rsidP="003B3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3B39F3" w:rsidRPr="001E53D5" w:rsidRDefault="003B39F3" w:rsidP="003B39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3B39F3" w:rsidRPr="001E53D5" w:rsidRDefault="003B3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41EC" w:rsidRPr="001E53D5" w:rsidTr="000074B6">
        <w:trPr>
          <w:jc w:val="center"/>
        </w:trPr>
        <w:tc>
          <w:tcPr>
            <w:tcW w:w="1043" w:type="dxa"/>
          </w:tcPr>
          <w:p w:rsidR="003B39F3" w:rsidRPr="001E53D5" w:rsidRDefault="003B39F3" w:rsidP="003B3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53D5">
              <w:rPr>
                <w:rFonts w:ascii="Times New Roman" w:hAnsi="Times New Roman" w:cs="Times New Roman"/>
                <w:sz w:val="24"/>
                <w:szCs w:val="24"/>
              </w:rPr>
              <w:t>LH</w:t>
            </w:r>
          </w:p>
        </w:tc>
        <w:tc>
          <w:tcPr>
            <w:tcW w:w="2345" w:type="dxa"/>
            <w:vAlign w:val="center"/>
          </w:tcPr>
          <w:p w:rsidR="003B39F3" w:rsidRPr="001E53D5" w:rsidRDefault="003B39F3" w:rsidP="003B39F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(-0.161,0.165)</w:t>
            </w:r>
          </w:p>
        </w:tc>
        <w:tc>
          <w:tcPr>
            <w:tcW w:w="865" w:type="dxa"/>
            <w:vAlign w:val="center"/>
          </w:tcPr>
          <w:p w:rsidR="003B39F3" w:rsidRPr="001E53D5" w:rsidRDefault="003B39F3" w:rsidP="003B39F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2410" w:type="dxa"/>
            <w:vAlign w:val="center"/>
          </w:tcPr>
          <w:p w:rsidR="003B39F3" w:rsidRPr="001E53D5" w:rsidRDefault="003B39F3" w:rsidP="003B39F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4 (-0.173,-0.015)</w:t>
            </w:r>
          </w:p>
        </w:tc>
        <w:tc>
          <w:tcPr>
            <w:tcW w:w="850" w:type="dxa"/>
            <w:vAlign w:val="center"/>
          </w:tcPr>
          <w:p w:rsidR="003B39F3" w:rsidRPr="001E53D5" w:rsidRDefault="003B39F3" w:rsidP="003B39F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2410" w:type="dxa"/>
            <w:vAlign w:val="center"/>
          </w:tcPr>
          <w:p w:rsidR="003B39F3" w:rsidRPr="001E53D5" w:rsidRDefault="003B39F3" w:rsidP="003B39F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1 (-0.182,-0.061)</w:t>
            </w:r>
          </w:p>
        </w:tc>
        <w:tc>
          <w:tcPr>
            <w:tcW w:w="992" w:type="dxa"/>
            <w:vAlign w:val="center"/>
          </w:tcPr>
          <w:p w:rsidR="003B39F3" w:rsidRPr="001E53D5" w:rsidRDefault="003B39F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2B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</w:tr>
      <w:tr w:rsidR="009F41EC" w:rsidRPr="001E53D5" w:rsidTr="000074B6">
        <w:trPr>
          <w:jc w:val="center"/>
        </w:trPr>
        <w:tc>
          <w:tcPr>
            <w:tcW w:w="1043" w:type="dxa"/>
          </w:tcPr>
          <w:p w:rsidR="003B39F3" w:rsidRPr="001E53D5" w:rsidRDefault="003B39F3" w:rsidP="003B39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53D5">
              <w:rPr>
                <w:rFonts w:ascii="Times New Roman" w:hAnsi="Times New Roman" w:cs="Times New Roman"/>
                <w:b/>
                <w:sz w:val="24"/>
                <w:szCs w:val="24"/>
              </w:rPr>
              <w:t>Model 3</w:t>
            </w:r>
          </w:p>
        </w:tc>
        <w:tc>
          <w:tcPr>
            <w:tcW w:w="2345" w:type="dxa"/>
            <w:vAlign w:val="center"/>
          </w:tcPr>
          <w:p w:rsidR="003B39F3" w:rsidRPr="001E53D5" w:rsidRDefault="003B39F3" w:rsidP="003B39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dxa"/>
            <w:vAlign w:val="center"/>
          </w:tcPr>
          <w:p w:rsidR="003B39F3" w:rsidRPr="001E53D5" w:rsidRDefault="003B39F3" w:rsidP="003B3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3B39F3" w:rsidRPr="001E53D5" w:rsidRDefault="003B39F3" w:rsidP="003B39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3B39F3" w:rsidRPr="001E53D5" w:rsidRDefault="003B39F3" w:rsidP="003B3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3B39F3" w:rsidRPr="001E53D5" w:rsidRDefault="003B39F3" w:rsidP="003B39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3B39F3" w:rsidRPr="001E53D5" w:rsidRDefault="003B3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41EC" w:rsidRPr="001E53D5" w:rsidTr="000074B6">
        <w:trPr>
          <w:jc w:val="center"/>
        </w:trPr>
        <w:tc>
          <w:tcPr>
            <w:tcW w:w="1043" w:type="dxa"/>
          </w:tcPr>
          <w:p w:rsidR="003B39F3" w:rsidRPr="001E53D5" w:rsidRDefault="003B39F3" w:rsidP="003B39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53D5">
              <w:rPr>
                <w:rFonts w:ascii="Times New Roman" w:hAnsi="Times New Roman" w:cs="Times New Roman"/>
                <w:sz w:val="24"/>
                <w:szCs w:val="24"/>
              </w:rPr>
              <w:t>LH/FSH</w:t>
            </w:r>
          </w:p>
        </w:tc>
        <w:tc>
          <w:tcPr>
            <w:tcW w:w="2345" w:type="dxa"/>
            <w:vAlign w:val="center"/>
          </w:tcPr>
          <w:p w:rsidR="003B39F3" w:rsidRPr="001E53D5" w:rsidRDefault="003B39F3" w:rsidP="003B39F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2 (-0.142,0.097)</w:t>
            </w:r>
          </w:p>
        </w:tc>
        <w:tc>
          <w:tcPr>
            <w:tcW w:w="865" w:type="dxa"/>
            <w:vAlign w:val="center"/>
          </w:tcPr>
          <w:p w:rsidR="003B39F3" w:rsidRPr="001E53D5" w:rsidRDefault="003B39F3" w:rsidP="003B39F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6</w:t>
            </w:r>
          </w:p>
        </w:tc>
        <w:tc>
          <w:tcPr>
            <w:tcW w:w="2410" w:type="dxa"/>
            <w:vAlign w:val="center"/>
          </w:tcPr>
          <w:p w:rsidR="003B39F3" w:rsidRPr="001E53D5" w:rsidRDefault="003B39F3" w:rsidP="003B39F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0 (-0.057,0.037)</w:t>
            </w:r>
          </w:p>
        </w:tc>
        <w:tc>
          <w:tcPr>
            <w:tcW w:w="850" w:type="dxa"/>
            <w:vAlign w:val="center"/>
          </w:tcPr>
          <w:p w:rsidR="003B39F3" w:rsidRPr="001E53D5" w:rsidRDefault="003B39F3" w:rsidP="003B39F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8</w:t>
            </w:r>
          </w:p>
        </w:tc>
        <w:tc>
          <w:tcPr>
            <w:tcW w:w="2410" w:type="dxa"/>
            <w:vAlign w:val="center"/>
          </w:tcPr>
          <w:p w:rsidR="003B39F3" w:rsidRPr="001E53D5" w:rsidRDefault="003B39F3" w:rsidP="003B39F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7 (-0.160,0.125)</w:t>
            </w:r>
          </w:p>
        </w:tc>
        <w:tc>
          <w:tcPr>
            <w:tcW w:w="992" w:type="dxa"/>
            <w:vAlign w:val="center"/>
          </w:tcPr>
          <w:p w:rsidR="003B39F3" w:rsidRPr="001E53D5" w:rsidRDefault="003B39F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7</w:t>
            </w:r>
          </w:p>
        </w:tc>
      </w:tr>
    </w:tbl>
    <w:p w:rsidR="00221BD2" w:rsidRPr="007C6E24" w:rsidRDefault="00221BD2" w:rsidP="00221BD2">
      <w:pPr>
        <w:rPr>
          <w:rFonts w:ascii="Times New Roman" w:eastAsia="宋体" w:hAnsi="Times New Roman" w:cs="Times New Roman"/>
          <w:sz w:val="24"/>
          <w:szCs w:val="24"/>
        </w:rPr>
      </w:pPr>
      <w:r w:rsidRPr="007C6E24">
        <w:rPr>
          <w:rFonts w:ascii="Times New Roman" w:hAnsi="Times New Roman" w:cs="Times New Roman"/>
          <w:sz w:val="24"/>
          <w:szCs w:val="24"/>
        </w:rPr>
        <w:t>FSH: follicle-stimulating hormone; LH: luteinizing hormone</w:t>
      </w:r>
    </w:p>
    <w:p w:rsidR="00221BD2" w:rsidRDefault="00221BD2">
      <w:pPr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7C6E24">
        <w:rPr>
          <w:rFonts w:ascii="Times New Roman" w:eastAsia="宋体" w:hAnsi="Times New Roman" w:cs="Times New Roman"/>
          <w:sz w:val="24"/>
          <w:szCs w:val="24"/>
          <w:vertAlign w:val="superscript"/>
        </w:rPr>
        <w:t>※</w:t>
      </w:r>
      <w:r w:rsidRPr="007C6E24">
        <w:rPr>
          <w:rFonts w:ascii="Times New Roman" w:eastAsia="宋体" w:hAnsi="Times New Roman" w:cs="Times New Roman"/>
          <w:sz w:val="24"/>
          <w:szCs w:val="24"/>
        </w:rPr>
        <w:t xml:space="preserve">In all models, age, current smoking, </w:t>
      </w:r>
      <w:r w:rsidRPr="007C6E24">
        <w:rPr>
          <w:rFonts w:ascii="Times New Roman" w:hAnsi="Times New Roman" w:cs="Times New Roman"/>
          <w:sz w:val="24"/>
          <w:szCs w:val="24"/>
        </w:rPr>
        <w:t>current alcohol consumption, annual household income,</w:t>
      </w:r>
      <w:r w:rsidRPr="007C6E2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8724D" w:rsidRPr="007C6E24">
        <w:rPr>
          <w:rFonts w:ascii="Times New Roman" w:eastAsia="宋体" w:hAnsi="Times New Roman" w:cs="Times New Roman"/>
          <w:sz w:val="24"/>
          <w:szCs w:val="24"/>
        </w:rPr>
        <w:t>history of heart disease, history of stroke,</w:t>
      </w:r>
      <w:r w:rsidR="00EE73CA" w:rsidRPr="00EE73CA">
        <w:rPr>
          <w:rFonts w:ascii="Times New Roman" w:hAnsi="Times New Roman" w:cs="Times New Roman"/>
          <w:sz w:val="24"/>
          <w:szCs w:val="24"/>
        </w:rPr>
        <w:t xml:space="preserve"> </w:t>
      </w:r>
      <w:r w:rsidR="00EE73CA" w:rsidRPr="000D0F99">
        <w:rPr>
          <w:rFonts w:ascii="Times New Roman" w:hAnsi="Times New Roman" w:cs="Times New Roman"/>
          <w:sz w:val="24"/>
          <w:szCs w:val="24"/>
        </w:rPr>
        <w:t>parturiency status, had a unilateral oophorectomy, and use of hormone therapy</w:t>
      </w:r>
      <w:r w:rsidRPr="007C6E24">
        <w:rPr>
          <w:rFonts w:ascii="Times New Roman" w:hAnsi="Times New Roman" w:cs="Times New Roman"/>
          <w:sz w:val="24"/>
          <w:szCs w:val="24"/>
        </w:rPr>
        <w:t xml:space="preserve"> </w:t>
      </w:r>
      <w:r w:rsidRPr="007C6E24">
        <w:rPr>
          <w:rFonts w:ascii="Times New Roman" w:eastAsia="仿宋" w:hAnsi="Times New Roman" w:cs="Times New Roman"/>
          <w:sz w:val="24"/>
          <w:szCs w:val="24"/>
        </w:rPr>
        <w:t>were adjusted</w:t>
      </w:r>
      <w:r w:rsidRPr="007C6E24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.</w:t>
      </w:r>
    </w:p>
    <w:p w:rsidR="003B39F3" w:rsidRPr="003B39F3" w:rsidRDefault="003B39F3">
      <w:pPr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2B1E7E">
        <w:rPr>
          <w:rFonts w:ascii="Times New Roman" w:eastAsia="宋体" w:hAnsi="Times New Roman" w:cs="Times New Roman"/>
          <w:sz w:val="24"/>
          <w:szCs w:val="24"/>
          <w:vertAlign w:val="superscript"/>
        </w:rPr>
        <w:t>#</w:t>
      </w:r>
      <w:r w:rsidRPr="002B1E7E">
        <w:rPr>
          <w:rFonts w:ascii="Times New Roman" w:eastAsia="宋体" w:hAnsi="Times New Roman" w:cs="Times New Roman"/>
          <w:sz w:val="24"/>
          <w:szCs w:val="24"/>
        </w:rPr>
        <w:t xml:space="preserve"> In postmenopausal women, years since menopause was additionally adjusted.</w:t>
      </w:r>
    </w:p>
    <w:sectPr w:rsidR="003B39F3" w:rsidRPr="003B39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F4D5D" w:rsidRDefault="001F4D5D" w:rsidP="006226D9">
      <w:r>
        <w:separator/>
      </w:r>
    </w:p>
  </w:endnote>
  <w:endnote w:type="continuationSeparator" w:id="0">
    <w:p w:rsidR="001F4D5D" w:rsidRDefault="001F4D5D" w:rsidP="006226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ingHei_18030_C-Medium">
    <w:altName w:val="宋体"/>
    <w:panose1 w:val="020A0304000101010101"/>
    <w:charset w:val="86"/>
    <w:family w:val="roman"/>
    <w:pitch w:val="variable"/>
    <w:sig w:usb0="800002BF" w:usb1="38CF7CFA" w:usb2="0000001E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F4D5D" w:rsidRDefault="001F4D5D" w:rsidP="006226D9">
      <w:r>
        <w:separator/>
      </w:r>
    </w:p>
  </w:footnote>
  <w:footnote w:type="continuationSeparator" w:id="0">
    <w:p w:rsidR="001F4D5D" w:rsidRDefault="001F4D5D" w:rsidP="006226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53F8"/>
    <w:rsid w:val="000024A1"/>
    <w:rsid w:val="000074B6"/>
    <w:rsid w:val="0002295E"/>
    <w:rsid w:val="000364AF"/>
    <w:rsid w:val="0005305E"/>
    <w:rsid w:val="00086A6C"/>
    <w:rsid w:val="00091D71"/>
    <w:rsid w:val="000D34A5"/>
    <w:rsid w:val="000F0E24"/>
    <w:rsid w:val="00101EBF"/>
    <w:rsid w:val="001653F8"/>
    <w:rsid w:val="0019544A"/>
    <w:rsid w:val="001E53D5"/>
    <w:rsid w:val="001F4D5D"/>
    <w:rsid w:val="002068CF"/>
    <w:rsid w:val="00221BD2"/>
    <w:rsid w:val="002506BF"/>
    <w:rsid w:val="002E091B"/>
    <w:rsid w:val="002E0D7D"/>
    <w:rsid w:val="002F086B"/>
    <w:rsid w:val="00312DCD"/>
    <w:rsid w:val="003508F1"/>
    <w:rsid w:val="0039408E"/>
    <w:rsid w:val="003B39F3"/>
    <w:rsid w:val="003C1957"/>
    <w:rsid w:val="003E7DA1"/>
    <w:rsid w:val="00406ED9"/>
    <w:rsid w:val="00425B33"/>
    <w:rsid w:val="004473E7"/>
    <w:rsid w:val="00470775"/>
    <w:rsid w:val="0048724D"/>
    <w:rsid w:val="004913A4"/>
    <w:rsid w:val="004A2F1A"/>
    <w:rsid w:val="004C7783"/>
    <w:rsid w:val="004D294E"/>
    <w:rsid w:val="0055010D"/>
    <w:rsid w:val="00553269"/>
    <w:rsid w:val="006226D9"/>
    <w:rsid w:val="006609BC"/>
    <w:rsid w:val="00683D7A"/>
    <w:rsid w:val="006A0643"/>
    <w:rsid w:val="006A5C29"/>
    <w:rsid w:val="006C68D9"/>
    <w:rsid w:val="007433A7"/>
    <w:rsid w:val="007619CF"/>
    <w:rsid w:val="0076247B"/>
    <w:rsid w:val="007960BE"/>
    <w:rsid w:val="00796220"/>
    <w:rsid w:val="007A2BA7"/>
    <w:rsid w:val="007C4043"/>
    <w:rsid w:val="007C6E24"/>
    <w:rsid w:val="00812B23"/>
    <w:rsid w:val="00817E51"/>
    <w:rsid w:val="008339B6"/>
    <w:rsid w:val="008A2754"/>
    <w:rsid w:val="008B3BF7"/>
    <w:rsid w:val="008B6EC0"/>
    <w:rsid w:val="0090609B"/>
    <w:rsid w:val="00941A75"/>
    <w:rsid w:val="009421DC"/>
    <w:rsid w:val="00957CD1"/>
    <w:rsid w:val="009A1EBC"/>
    <w:rsid w:val="009A403E"/>
    <w:rsid w:val="009B1045"/>
    <w:rsid w:val="009C16DD"/>
    <w:rsid w:val="009F41EC"/>
    <w:rsid w:val="00A02D7A"/>
    <w:rsid w:val="00A242D5"/>
    <w:rsid w:val="00A37C3A"/>
    <w:rsid w:val="00A73FB7"/>
    <w:rsid w:val="00AA73EB"/>
    <w:rsid w:val="00AD77B6"/>
    <w:rsid w:val="00AF2C92"/>
    <w:rsid w:val="00B06FFF"/>
    <w:rsid w:val="00B50C1C"/>
    <w:rsid w:val="00B54683"/>
    <w:rsid w:val="00B67264"/>
    <w:rsid w:val="00B85257"/>
    <w:rsid w:val="00B95669"/>
    <w:rsid w:val="00BC63DC"/>
    <w:rsid w:val="00BE470A"/>
    <w:rsid w:val="00C31BF1"/>
    <w:rsid w:val="00CA5ECE"/>
    <w:rsid w:val="00CD7FA0"/>
    <w:rsid w:val="00D04482"/>
    <w:rsid w:val="00D2550E"/>
    <w:rsid w:val="00D40D21"/>
    <w:rsid w:val="00D6672B"/>
    <w:rsid w:val="00D917E6"/>
    <w:rsid w:val="00DC0634"/>
    <w:rsid w:val="00DC4584"/>
    <w:rsid w:val="00DC769B"/>
    <w:rsid w:val="00DD7865"/>
    <w:rsid w:val="00DE32B6"/>
    <w:rsid w:val="00EB7239"/>
    <w:rsid w:val="00EE6DA2"/>
    <w:rsid w:val="00EE73CA"/>
    <w:rsid w:val="00EF562F"/>
    <w:rsid w:val="00F108FE"/>
    <w:rsid w:val="00F15A42"/>
    <w:rsid w:val="00FB40B9"/>
    <w:rsid w:val="00FD3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DC5AAD7-44F6-449E-9BC6-3CF8DBF7E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C06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226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226D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226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226D9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3B39F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B39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5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6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1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4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3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4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1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6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6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9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2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7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8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3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4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5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5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9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4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0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6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2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8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8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2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0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3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6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3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2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1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0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4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5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2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4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9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5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8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5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4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9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6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9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4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1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5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3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6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5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0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2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9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7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1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0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7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9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3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6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1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6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1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3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4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4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8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0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8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1</TotalTime>
  <Pages>2</Pages>
  <Words>286</Words>
  <Characters>1635</Characters>
  <Application>Microsoft Office Word</Application>
  <DocSecurity>0</DocSecurity>
  <Lines>13</Lines>
  <Paragraphs>3</Paragraphs>
  <ScaleCrop>false</ScaleCrop>
  <Company/>
  <LinksUpToDate>false</LinksUpToDate>
  <CharactersWithSpaces>1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</dc:creator>
  <cp:keywords/>
  <dc:description/>
  <cp:lastModifiedBy>cheny</cp:lastModifiedBy>
  <cp:revision>76</cp:revision>
  <dcterms:created xsi:type="dcterms:W3CDTF">2022-04-21T04:50:00Z</dcterms:created>
  <dcterms:modified xsi:type="dcterms:W3CDTF">2022-11-19T01:43:00Z</dcterms:modified>
</cp:coreProperties>
</file>